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63D34" w14:textId="748651BB" w:rsidR="00B01D24" w:rsidRDefault="00B8294E">
      <w:pPr>
        <w:pStyle w:val="Beschriftung"/>
        <w:keepNext/>
        <w:rPr>
          <w:sz w:val="24"/>
          <w:szCs w:val="24"/>
          <w:lang w:val="en-US"/>
        </w:rPr>
      </w:pPr>
      <w:bookmarkStart w:id="0" w:name="_Ref196053110"/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Supplementary Table </w:t>
      </w:r>
      <w:bookmarkEnd w:id="0"/>
      <w:r w:rsidR="00B767DF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6</w:t>
      </w:r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: Subgroup analysis based on body size: overweight patients.</w:t>
      </w:r>
    </w:p>
    <w:tbl>
      <w:tblPr>
        <w:tblW w:w="14742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686"/>
        <w:gridCol w:w="2410"/>
        <w:gridCol w:w="2409"/>
        <w:gridCol w:w="1134"/>
        <w:gridCol w:w="2363"/>
        <w:gridCol w:w="1275"/>
        <w:gridCol w:w="1275"/>
        <w:gridCol w:w="190"/>
      </w:tblGrid>
      <w:tr w:rsidR="00B01D24" w14:paraId="35DA0BFE" w14:textId="77777777">
        <w:trPr>
          <w:trHeight w:val="301"/>
        </w:trPr>
        <w:tc>
          <w:tcPr>
            <w:tcW w:w="368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6C484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Overweight patients</w:t>
            </w:r>
          </w:p>
          <w:p w14:paraId="3B9DD784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BMI 25.0-29.9 kg/m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161BB72" w14:textId="77777777" w:rsidR="00B01D24" w:rsidRDefault="00B01D2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</w:pPr>
          </w:p>
          <w:p w14:paraId="0D60CBC0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  <w:t>Original protocol</w:t>
            </w:r>
          </w:p>
          <w:p w14:paraId="5575353A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  <w:t>Noise index 15</w:t>
            </w:r>
          </w:p>
          <w:p w14:paraId="0C87DFEB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  <w:t>ASiR-V 90%</w:t>
            </w:r>
          </w:p>
          <w:p w14:paraId="53A5F8C9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=46</w:t>
            </w:r>
          </w:p>
          <w:p w14:paraId="21461CA0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C4E54B" w14:textId="77777777" w:rsidR="00B01D24" w:rsidRDefault="00B01D2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319D2672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odified protocol</w:t>
            </w:r>
          </w:p>
          <w:p w14:paraId="74D89FBA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oise index 20</w:t>
            </w:r>
          </w:p>
          <w:p w14:paraId="3574AB3E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DLIR- H</w:t>
            </w:r>
          </w:p>
          <w:p w14:paraId="57DA28FD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=46</w:t>
            </w:r>
          </w:p>
          <w:p w14:paraId="676345FA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808061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36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C9ED0A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Difference between methods</w:t>
            </w:r>
          </w:p>
          <w:p w14:paraId="5F9796BC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edian (95% CI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7E9F1C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on-inferiority margin</w:t>
            </w:r>
          </w:p>
        </w:tc>
        <w:tc>
          <w:tcPr>
            <w:tcW w:w="1465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AAD5D4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uperiority margin</w:t>
            </w:r>
          </w:p>
        </w:tc>
      </w:tr>
      <w:tr w:rsidR="00B01D24" w14:paraId="5847F737" w14:textId="77777777">
        <w:trPr>
          <w:trHeight w:val="301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F15C" w14:textId="77777777" w:rsidR="00B01D24" w:rsidRDefault="00B8294E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ttenuation paraspinal muscle [HU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nil"/>
            </w:tcBorders>
          </w:tcPr>
          <w:p w14:paraId="03DA00FC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8 (24.3; 7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</w:tcPr>
          <w:p w14:paraId="5D647D9D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5 (38.7; 6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333E778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943D4F7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 (-3.33, 3.6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A4DD0A3" w14:textId="77777777" w:rsidR="00B01D24" w:rsidRDefault="00B01D2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49CCF1" w14:textId="77777777" w:rsidR="00B01D24" w:rsidRDefault="00B01D2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B01D24" w14:paraId="319AA61D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E5A0" w14:textId="77777777" w:rsidR="00B01D24" w:rsidRDefault="00B8294E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ain pulmonary artery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50ED1380" w14:textId="77777777" w:rsidR="00B01D24" w:rsidRDefault="00B01D24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211F050" w14:textId="77777777" w:rsidR="00B01D24" w:rsidRDefault="00B01D24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3D0C98" w14:textId="77777777" w:rsidR="00B01D24" w:rsidRDefault="00B01D24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1913C3" w14:textId="77777777" w:rsidR="00B01D24" w:rsidRDefault="00B01D2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17F316" w14:textId="77777777" w:rsidR="00B01D24" w:rsidRDefault="00B01D2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CD56543" w14:textId="77777777" w:rsidR="00B01D24" w:rsidRDefault="00B01D2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B01D24" w14:paraId="0C63F368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7A28" w14:textId="77777777" w:rsidR="00B01D24" w:rsidRDefault="00B8294E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attenuation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75D21F47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9 (253; 768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1906E354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1 (264; 68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4BBCCC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7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96A930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1.5 (-47; 4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E5706D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21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16E534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21</w:t>
            </w:r>
          </w:p>
        </w:tc>
      </w:tr>
      <w:tr w:rsidR="00B01D24" w14:paraId="66E7893E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8564" w14:textId="77777777" w:rsidR="00B01D24" w:rsidRDefault="00B8294E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image noise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77733866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(20.3; 44.3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1A4790A0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2 (13.7; 3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840F6F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50EFD6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11.7 (-13.3, -9.67)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0DCEC4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 1.6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C20FDE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 -1.6</w:t>
            </w:r>
          </w:p>
        </w:tc>
      </w:tr>
      <w:tr w:rsidR="00B01D24" w14:paraId="47F8FE47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084E" w14:textId="77777777" w:rsidR="00B01D24" w:rsidRDefault="00B8294E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ignal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3310910C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6 (9.6; 23.5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1D9944BD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9 (13.2; 33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EED629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9AB205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.99 (6.44; 9.60)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AC3C77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0.7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98621E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7</w:t>
            </w:r>
          </w:p>
        </w:tc>
      </w:tr>
      <w:tr w:rsidR="00B01D24" w14:paraId="2D022228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BA6B" w14:textId="77777777" w:rsidR="00B01D24" w:rsidRDefault="00B8294E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ntrast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45DF5F6E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8 (8.2; 22.2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255CE085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2 (10.6; 29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1E14D2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11B991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.94 (5.47, 8.57)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08E47D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 0.6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327011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6</w:t>
            </w:r>
          </w:p>
        </w:tc>
      </w:tr>
      <w:tr w:rsidR="00B01D24" w14:paraId="06578F20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142D" w14:textId="77777777" w:rsidR="00B01D24" w:rsidRDefault="00B8294E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egmental pulmonary artery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0043CC4E" w14:textId="77777777" w:rsidR="00B01D24" w:rsidRDefault="00B01D24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4018A87" w14:textId="77777777" w:rsidR="00B01D24" w:rsidRDefault="00B01D24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2C2DBF" w14:textId="77777777" w:rsidR="00B01D24" w:rsidRDefault="00B01D24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E3ABF0" w14:textId="77777777" w:rsidR="00B01D24" w:rsidRDefault="00B01D2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47EED4" w14:textId="77777777" w:rsidR="00B01D24" w:rsidRDefault="00B01D2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A2104A" w14:textId="77777777" w:rsidR="00B01D24" w:rsidRDefault="00B01D2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B01D24" w14:paraId="45031BE1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607E" w14:textId="77777777" w:rsidR="00B01D24" w:rsidRDefault="00B8294E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attenuation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56F49F82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9 (260; 788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019820FC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1 (268; 63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362675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9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6E3836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3.8 (-23.3, 47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6F4F86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19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4AB4B3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19</w:t>
            </w:r>
          </w:p>
        </w:tc>
      </w:tr>
      <w:tr w:rsidR="00B01D24" w14:paraId="27B9A453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7350" w14:textId="77777777" w:rsidR="00B01D24" w:rsidRDefault="00B8294E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image noise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06C17F1C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3 (14.7; 48.3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48360DBE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7 (15.7; 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BA112E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2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3205C6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0.66 (-2.33, 1.3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1464A1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 1.2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655D51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-1.2</w:t>
            </w:r>
          </w:p>
        </w:tc>
      </w:tr>
      <w:tr w:rsidR="00B01D24" w14:paraId="366B32C6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1CAF6" w14:textId="77777777" w:rsidR="00B01D24" w:rsidRDefault="00B8294E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ignal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</w:tcBorders>
          </w:tcPr>
          <w:p w14:paraId="4C340BCB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 (6.5; 27.9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03B54F14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9 (9.8; 26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14:paraId="5DA76E0F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8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</w:tcBorders>
            <w:vAlign w:val="center"/>
          </w:tcPr>
          <w:p w14:paraId="7B360D56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54 (-1.34, 2.4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  <w:vAlign w:val="center"/>
          </w:tcPr>
          <w:p w14:paraId="63AA9EEA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0.8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auto"/>
            </w:tcBorders>
            <w:vAlign w:val="center"/>
          </w:tcPr>
          <w:p w14:paraId="239F6ED2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8</w:t>
            </w:r>
          </w:p>
        </w:tc>
      </w:tr>
      <w:tr w:rsidR="00B01D24" w14:paraId="260CFC2B" w14:textId="77777777">
        <w:trPr>
          <w:gridAfter w:val="1"/>
          <w:wAfter w:w="190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B085" w14:textId="77777777" w:rsidR="00B01D24" w:rsidRDefault="00B8294E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ntrast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758BA8F1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5.4; 24.9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09DD2276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5 (8.3; 24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7FB48E" w14:textId="77777777" w:rsidR="00B01D24" w:rsidRDefault="00B8294E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7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3E5B17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54 (-1.22, 2.4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396156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0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58143B" w14:textId="77777777" w:rsidR="00B01D24" w:rsidRDefault="00B8294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7</w:t>
            </w:r>
          </w:p>
        </w:tc>
      </w:tr>
    </w:tbl>
    <w:p w14:paraId="5B32C434" w14:textId="77777777" w:rsidR="00B01D24" w:rsidRDefault="00B01D24">
      <w:pPr>
        <w:jc w:val="both"/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</w:pPr>
    </w:p>
    <w:p w14:paraId="459DDCC7" w14:textId="77777777" w:rsidR="00B01D24" w:rsidRDefault="00B8294E">
      <w:pPr>
        <w:jc w:val="both"/>
        <w:rPr>
          <w:rFonts w:ascii="Arial" w:hAnsi="Arial" w:cs="Arial"/>
          <w:b/>
          <w:i/>
          <w:color w:val="000000" w:themeColor="text1"/>
          <w:sz w:val="20"/>
          <w:lang w:val="en-US"/>
        </w:rPr>
      </w:pPr>
      <w:r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 xml:space="preserve">Objective image quality parameters are shown for the original protocol (standard dose, ASiR-V 90%) and the modified protocol reduced dose, DLIR-H) for patients with BMI </w:t>
      </w:r>
      <w:r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  <w:t>25.0-29.9 kg/m</w:t>
      </w:r>
      <w:r>
        <w:rPr>
          <w:rFonts w:ascii="Arial" w:eastAsia="Times New Roman" w:hAnsi="Arial" w:cs="Arial"/>
          <w:i/>
          <w:color w:val="000000"/>
          <w:sz w:val="22"/>
          <w:szCs w:val="22"/>
          <w:vertAlign w:val="superscript"/>
          <w:lang w:val="en-US"/>
        </w:rPr>
        <w:t>2</w:t>
      </w:r>
      <w:r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  <w:t>. P-values are from Wilcoxon rank-sum test; *modified protocol non-inferior **modified protocol superior</w:t>
      </w:r>
    </w:p>
    <w:p w14:paraId="542B889F" w14:textId="77777777" w:rsidR="00B01D24" w:rsidRDefault="00B01D24">
      <w:pPr>
        <w:rPr>
          <w:lang w:val="en-US"/>
        </w:rPr>
      </w:pPr>
    </w:p>
    <w:sectPr w:rsidR="00B01D2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D24"/>
    <w:rsid w:val="00B01D24"/>
    <w:rsid w:val="00B767DF"/>
    <w:rsid w:val="00B8294E"/>
    <w:rsid w:val="00C6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2EA4A"/>
  <w15:chartTrackingRefBased/>
  <w15:docId w15:val="{1E178851-1F94-4EAE-8F94-BA13068DD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7</Characters>
  <Application>Microsoft Office Word</Application>
  <DocSecurity>0</DocSecurity>
  <Lines>11</Lines>
  <Paragraphs>3</Paragraphs>
  <ScaleCrop>false</ScaleCrop>
  <Company>AHP License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menz, Ann-Christin</dc:creator>
  <cp:keywords/>
  <dc:description/>
  <cp:lastModifiedBy>Klemenz, Ann-Christin</cp:lastModifiedBy>
  <cp:revision>3</cp:revision>
  <dcterms:created xsi:type="dcterms:W3CDTF">2025-06-02T08:45:00Z</dcterms:created>
  <dcterms:modified xsi:type="dcterms:W3CDTF">2026-04-29T11:18:00Z</dcterms:modified>
</cp:coreProperties>
</file>